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18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Figure S2: Study 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2540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2941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0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322830</wp:posOffset>
                </wp:positionV>
                <wp:extent cx="635" cy="3048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395980</wp:posOffset>
                </wp:positionV>
                <wp:extent cx="635" cy="3873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6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469130</wp:posOffset>
                </wp:positionV>
                <wp:extent cx="635" cy="4572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5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3600450</wp:posOffset>
                </wp:positionH>
                <wp:positionV relativeFrom="paragraph">
                  <wp:posOffset>4126230</wp:posOffset>
                </wp:positionV>
                <wp:extent cx="6286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2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4128770</wp:posOffset>
                </wp:positionH>
                <wp:positionV relativeFrom="paragraph">
                  <wp:posOffset>2030730</wp:posOffset>
                </wp:positionV>
                <wp:extent cx="29083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pt;margin-top:15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2793365</wp:posOffset>
                </wp:positionH>
                <wp:positionV relativeFrom="paragraph">
                  <wp:posOffset>5612130</wp:posOffset>
                </wp:positionV>
                <wp:extent cx="635" cy="3048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95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3600450</wp:posOffset>
                </wp:positionH>
                <wp:positionV relativeFrom="paragraph">
                  <wp:posOffset>51549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0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7418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otal records</w:t>
                              <w:br/>
                              <w:t>(n = 6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37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otal records</w:t>
                        <w:br/>
                        <w:t>(n = 6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7738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9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860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with no tumor listed</w:t>
                              <w:br/>
                              <w:t>(n 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5pt;height:55.5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with no tumor listed</w:t>
                        <w:br/>
                        <w:t>(n 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with one or more tumor listed </w:t>
                              <w:br/>
                              <w:t>(n = 2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with one or more tumor listed </w:t>
                        <w:br/>
                        <w:t>(n = 2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47470</wp:posOffset>
                </wp:positionH>
                <wp:positionV relativeFrom="paragraph">
                  <wp:posOffset>2630805</wp:posOffset>
                </wp:positionV>
                <wp:extent cx="2790825" cy="7747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774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between database searching and other sources removed</w:t>
                              <w:br/>
                              <w:t>(n = 6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61pt;mso-wrap-distance-left:9.05pt;mso-wrap-distance-right:9.05pt;mso-wrap-distance-top:0pt;mso-wrap-distance-bottom:0pt;margin-top:207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between database searching and other sources removed</w:t>
                        <w:br/>
                        <w:t>(n = 6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410075</wp:posOffset>
                </wp:positionH>
                <wp:positionV relativeFrom="paragraph">
                  <wp:posOffset>1741805</wp:posOffset>
                </wp:positionV>
                <wp:extent cx="1746250" cy="5905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2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 records</w:t>
                              <w:br/>
                              <w:t>(n =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.5pt;height:46.5pt;mso-wrap-distance-left:9.05pt;mso-wrap-distance-right:9.05pt;mso-wrap-distance-top:0pt;mso-wrap-distance-bottom:0pt;margin-top:137.15pt;mso-position-vertical-relative:text;margin-left:34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 records</w:t>
                        <w:br/>
                        <w:t>(n =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76425</wp:posOffset>
                </wp:positionH>
                <wp:positionV relativeFrom="paragraph">
                  <wp:posOffset>5907405</wp:posOffset>
                </wp:positionV>
                <wp:extent cx="181610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1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eoplasms in study population</w:t>
                              <w:br/>
                              <w:t>(n = 189 cases, n = 248 neoplasm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pt;height:73.5pt;mso-wrap-distance-left:9.05pt;mso-wrap-distance-right:9.05pt;mso-wrap-distance-top:0pt;mso-wrap-distance-bottom:0pt;margin-top:465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eoplasms in study population</w:t>
                        <w:br/>
                        <w:t>(n = 189 cases, n = 248 neoplasm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19575</wp:posOffset>
                </wp:positionH>
                <wp:positionV relativeFrom="paragraph">
                  <wp:posOffset>4840605</wp:posOffset>
                </wp:positionV>
                <wp:extent cx="1860550" cy="895350"/>
                <wp:effectExtent l="0" t="0" r="0" b="0"/>
                <wp:wrapNone/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895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eoplasms excluded from study population </w:t>
                              <w:br/>
                              <w:t>(n = 80 cases, n = 87 neoplasm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5pt;height:70.5pt;mso-wrap-distance-left:9.05pt;mso-wrap-distance-right:9.05pt;mso-wrap-distance-top:0pt;mso-wrap-distance-bottom:0pt;margin-top:381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eoplasms excluded from study population </w:t>
                        <w:br/>
                        <w:t>(n = 80 cases, n = 87 neoplasm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23:40:00Z</dcterms:created>
  <dc:creator/>
  <dc:description/>
  <dc:language>en-US</dc:language>
  <cp:lastModifiedBy/>
  <dcterms:modified xsi:type="dcterms:W3CDTF">2013-02-27T23:40:00Z</dcterms:modified>
  <cp:revision>1</cp:revision>
  <dc:subject/>
  <dc:title/>
</cp:coreProperties>
</file>